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695D0" w14:textId="77777777" w:rsidR="00876E53" w:rsidRPr="00876E53" w:rsidRDefault="00876E53" w:rsidP="00876E53">
      <w:pPr>
        <w:keepNext/>
        <w:keepLines/>
        <w:widowControl w:val="0"/>
        <w:spacing w:after="0" w:line="240" w:lineRule="auto"/>
        <w:ind w:right="-324"/>
        <w:jc w:val="both"/>
        <w:outlineLvl w:val="2"/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</w:pPr>
      <w:r w:rsidRPr="00876E53">
        <w:rPr>
          <w:rFonts w:ascii="Times New Roman" w:eastAsia="Times New Roman" w:hAnsi="Times New Roman" w:cs="Times New Roman"/>
          <w:b/>
          <w:color w:val="666666"/>
          <w:kern w:val="0"/>
          <w:sz w:val="20"/>
          <w:szCs w:val="20"/>
          <w14:ligatures w14:val="none"/>
        </w:rPr>
        <w:t>Table 8: Obstetrical variables comparing precarious vs. non-precarious documented migrant women</w:t>
      </w:r>
    </w:p>
    <w:tbl>
      <w:tblPr>
        <w:tblW w:w="10071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16"/>
        <w:gridCol w:w="2820"/>
        <w:gridCol w:w="2430"/>
        <w:gridCol w:w="2205"/>
      </w:tblGrid>
      <w:tr w:rsidR="00876E53" w:rsidRPr="00876E53" w14:paraId="2889A533" w14:textId="77777777" w:rsidTr="00901AAA">
        <w:trPr>
          <w:trHeight w:val="312"/>
          <w:tblHeader/>
        </w:trPr>
        <w:tc>
          <w:tcPr>
            <w:tcW w:w="2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E469E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Obstetrical variables</w:t>
            </w:r>
          </w:p>
        </w:tc>
        <w:tc>
          <w:tcPr>
            <w:tcW w:w="28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8178D" w14:textId="4AD62038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</w:pPr>
            <w:proofErr w:type="spellStart"/>
            <w:r w:rsidRPr="00876E53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>Documented</w:t>
            </w:r>
            <w:proofErr w:type="spellEnd"/>
            <w:r w:rsidRPr="00876E53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 xml:space="preserve"> migrant non</w:t>
            </w:r>
            <w:r w:rsidR="00897E9C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>-</w:t>
            </w:r>
            <w:proofErr w:type="spellStart"/>
            <w:r w:rsidRPr="00876E53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>precarious</w:t>
            </w:r>
            <w:proofErr w:type="spellEnd"/>
            <w:r w:rsidRPr="00876E53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 xml:space="preserve"> DMNP</w:t>
            </w:r>
          </w:p>
          <w:p w14:paraId="11DC7BAE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2"/>
                <w:lang w:val="fr-CH"/>
                <w14:ligatures w14:val="none"/>
              </w:rPr>
            </w:pPr>
            <w:r w:rsidRPr="00876E53">
              <w:rPr>
                <w:rFonts w:ascii="Times New Roman" w:eastAsia="Arial" w:hAnsi="Times New Roman" w:cs="Arial"/>
                <w:b/>
                <w:kern w:val="0"/>
                <w:sz w:val="18"/>
                <w:szCs w:val="22"/>
                <w:lang w:val="fr-CH"/>
                <w14:ligatures w14:val="none"/>
              </w:rPr>
              <w:t>(n=103, 59.9%)</w:t>
            </w:r>
          </w:p>
        </w:tc>
        <w:tc>
          <w:tcPr>
            <w:tcW w:w="24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174A3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Documented migrant precarious DMP</w:t>
            </w:r>
          </w:p>
          <w:p w14:paraId="4B64746B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(n=69, 40.1%)</w:t>
            </w:r>
          </w:p>
        </w:tc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31997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p-value (Mann-Whitney/chi</w:t>
            </w:r>
            <w:r w:rsidRPr="00876E53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876E53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876E53" w:rsidRPr="00876E53" w14:paraId="71DDB6F1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36C38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erm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B8041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40446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4AFEB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63¹</w:t>
            </w:r>
          </w:p>
        </w:tc>
      </w:tr>
      <w:tr w:rsidR="00876E53" w:rsidRPr="00876E53" w14:paraId="1CA3212E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01D08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reterm (&lt;37 SA)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6A1E3" w14:textId="77777777" w:rsidR="00876E53" w:rsidRPr="00876E53" w:rsidRDefault="00876E53" w:rsidP="00876E53">
            <w:pPr>
              <w:widowControl w:val="0"/>
              <w:spacing w:after="0" w:line="240" w:lineRule="auto"/>
              <w:ind w:left="4" w:right="-56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4.8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D3D1C" w14:textId="77777777" w:rsidR="00876E53" w:rsidRPr="00876E53" w:rsidRDefault="00876E53" w:rsidP="00876E53">
            <w:pPr>
              <w:widowControl w:val="0"/>
              <w:spacing w:after="0" w:line="240" w:lineRule="auto"/>
              <w:ind w:left="4" w:right="-18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7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E2520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11D884CC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CB269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erm (37-41 6/7 SA)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531A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8 (95.1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F70E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 (94.2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BD49F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37312E86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B3FF4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Delivery type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1562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3AA5A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B2CC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92</w:t>
            </w:r>
          </w:p>
        </w:tc>
      </w:tr>
      <w:tr w:rsidR="00876E53" w:rsidRPr="00876E53" w14:paraId="33243B43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2A3EB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pontaneous vaginal birth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75506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1 (59.2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59B52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 (68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49851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652C1D79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23908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strumented vaginal birth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2AA85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9.7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47626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 (13.0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574B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31788039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3883E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esarean section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E91D5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2 (31.1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D7405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 (18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89CEA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40112438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BD28F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duced labor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9BF91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7152F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4A169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00</w:t>
            </w:r>
          </w:p>
        </w:tc>
      </w:tr>
      <w:tr w:rsidR="00876E53" w:rsidRPr="00876E53" w14:paraId="148A1EAD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74179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7A395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 (43.7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B893B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8 (40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C912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457AEC88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79696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8B3C3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3 (41.7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50D50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3 (47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CAF38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386D865E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D0FA8B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Cesarean section before labor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877DE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 (14.6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B6386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11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610C0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21B09B5C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89E36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ast C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A6432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29F30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1EA25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9</w:t>
            </w:r>
          </w:p>
        </w:tc>
      </w:tr>
      <w:tr w:rsidR="00876E53" w:rsidRPr="00876E53" w14:paraId="2F55C560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4CD1A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D0628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2 (89.3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6210B6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 (89.9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7EA56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2588F2D4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1CF84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2B40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 (10.7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219EF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9BD1D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1E715A99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87B12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ingle or multiple pregnancy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62307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A93F1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A5A92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01¹</w:t>
            </w:r>
          </w:p>
        </w:tc>
      </w:tr>
      <w:tr w:rsidR="00876E53" w:rsidRPr="00876E53" w14:paraId="670FAFA9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D64F6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73937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3 (10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AB299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8 (98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25339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6D8DC5E3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2CD45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9B8F8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9C0F6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C600D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336936BC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D7645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Anesthesia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F28F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3FF05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B5ADA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7¹</w:t>
            </w:r>
          </w:p>
        </w:tc>
      </w:tr>
      <w:tr w:rsidR="00876E53" w:rsidRPr="00876E53" w14:paraId="49B378B6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5A675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FC060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 (17.5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415F7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B7E93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51930481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AB783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az (EMONO)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EC473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361E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3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F5A2B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2653D474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09D63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dural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28E3E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1 (68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7D1F6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1 (73.9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ECAB8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71FBC497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A3749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neral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7E0D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2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A1CC9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EFBB9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53AC4CEF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1D3A2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ther/not described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0D49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9.7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80CBB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 (10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D290A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160917F8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040A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ostpartum hemorrhage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DC3C6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C7319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85CB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26</w:t>
            </w:r>
          </w:p>
        </w:tc>
      </w:tr>
      <w:tr w:rsidR="00876E53" w:rsidRPr="00876E53" w14:paraId="406A498B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94FDF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AA027E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4 (81.6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E6595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8 (84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BB562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7370B8BD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42446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075E8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 (18.4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83560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 (15.9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47386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53E13A50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C1B6D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Perineal tear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50CA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407CA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B9A0A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52¹</w:t>
            </w:r>
          </w:p>
        </w:tc>
      </w:tr>
      <w:tr w:rsidR="00876E53" w:rsidRPr="00876E53" w14:paraId="3D924EBF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6F040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B6AEB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 (58.3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17E88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 (53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00AF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767AEB79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3D020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ype I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43431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 (23.3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30A1A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 (24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75A2A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459DB146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888A6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Type II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F46B6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 (17.5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87802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 (21.7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08792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07D1830A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69DF9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ype III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07479B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2B93D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907EB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659D6A6E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CC0BF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pisiotomy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B1603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83487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3E4CD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25¹</w:t>
            </w:r>
          </w:p>
        </w:tc>
      </w:tr>
      <w:tr w:rsidR="00876E53" w:rsidRPr="00876E53" w14:paraId="6F8ECCEB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8F59F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3B1A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8 (95.1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3F651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 (92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D4B4E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4DD850FC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84E8D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A68BD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4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0FB9F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7.2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1B7E2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4975BB62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A7C55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Threat of preterm delivery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B5742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F23C4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BF728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9¹</w:t>
            </w:r>
          </w:p>
        </w:tc>
      </w:tr>
      <w:tr w:rsidR="00876E53" w:rsidRPr="00876E53" w14:paraId="0CF18F5E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27033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726F3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4 (95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E0A9F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 (96.9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A6781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6B1F5F8E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5B1E9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70A4B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4.1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2A023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3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61DBB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511F8705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1B583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D1DD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F4E67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F71DB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13BE866B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BA7F4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stational diabetes or diabet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72405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D8843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1783D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5</w:t>
            </w:r>
          </w:p>
        </w:tc>
      </w:tr>
      <w:tr w:rsidR="00876E53" w:rsidRPr="00876E53" w14:paraId="3BDE7677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376A93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00499D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3 (90.3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4FF6E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4 (92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97C7F2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14787F90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38E1E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FFB66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 (9.7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C647B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 (7.2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76FCA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07072F30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2865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Gestational hypertension</w:t>
            </w:r>
            <w:r w:rsidRPr="00876E53">
              <w:rPr>
                <w:rFonts w:ascii="Arial" w:eastAsia="Arial" w:hAnsi="Arial" w:cs="Arial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96976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FBF64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E2BE8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99¹</w:t>
            </w:r>
          </w:p>
        </w:tc>
      </w:tr>
      <w:tr w:rsidR="00876E53" w:rsidRPr="00876E53" w14:paraId="7FB7B21A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9F7FD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B7D8D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1 (98.1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C5F7F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 (97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83360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19056E9D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8938B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11E5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1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754665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 (2.9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A6E47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5164B366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14831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clampsia or preeclampsia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B3A66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C102F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591BB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59¹</w:t>
            </w:r>
          </w:p>
        </w:tc>
      </w:tr>
      <w:tr w:rsidR="00876E53" w:rsidRPr="00876E53" w14:paraId="57478D81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3270C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DCCC6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2 (99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5CAD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5 (94.2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30D72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30D52795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C6574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CF9F1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D747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5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A7C09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4F032B11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C4F73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Female genital cutting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0E430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EF78E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BCEA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13¹</w:t>
            </w:r>
          </w:p>
        </w:tc>
      </w:tr>
      <w:tr w:rsidR="00876E53" w:rsidRPr="00876E53" w14:paraId="7CCB0277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7FB93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B0C6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4 (95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852CA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0 (93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CFB21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1E5083BB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A9B80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9C322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4.1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DB66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 (6.2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C3169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5050ECCD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A56B5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issing valu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D12F5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0CF322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826B0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3A8A35EB" w14:textId="77777777" w:rsidTr="00901AAA">
        <w:trPr>
          <w:trHeight w:val="362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95D86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wborn’s birth weight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5AA7B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A117E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DDC52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11¹</w:t>
            </w:r>
          </w:p>
        </w:tc>
      </w:tr>
      <w:tr w:rsidR="00876E53" w:rsidRPr="00876E53" w14:paraId="0475E4FD" w14:textId="77777777" w:rsidTr="00901AAA">
        <w:trPr>
          <w:trHeight w:val="362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34339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 (&lt;2500 g)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6CD28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 (7.8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A93D2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3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B5E1B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51E7C9F6" w14:textId="77777777" w:rsidTr="00901AAA">
        <w:trPr>
          <w:trHeight w:val="362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E73B6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rmal (2500-3500 g)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9D0A1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9 (86.4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57D37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 (91.3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180D2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4F2D3CC1" w14:textId="77777777" w:rsidTr="00901AAA">
        <w:trPr>
          <w:trHeight w:val="362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BBBC2" w14:textId="77777777" w:rsidR="00876E53" w:rsidRPr="00876E53" w:rsidRDefault="00876E53" w:rsidP="00876E53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High (4000 g)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ECFB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 (5.8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2F824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 (4.3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66F6B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2AEEA772" w14:textId="77777777" w:rsidTr="00901AAA">
        <w:trPr>
          <w:trHeight w:val="362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08CA3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wborn’s hospitalization in the neonatal unit - Main diagnosi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FF87E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CEB37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87720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01¹</w:t>
            </w:r>
          </w:p>
        </w:tc>
      </w:tr>
      <w:tr w:rsidR="00876E53" w:rsidRPr="00876E53" w14:paraId="193E4360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A8952" w14:textId="77777777" w:rsidR="00876E53" w:rsidRPr="00876E53" w:rsidRDefault="00876E53" w:rsidP="00876E53">
            <w:pPr>
              <w:widowControl w:val="0"/>
              <w:spacing w:after="0" w:line="240" w:lineRule="auto"/>
              <w:ind w:right="126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2DE83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1 (98.1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F2B9F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7 (97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9390C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07B2BAFA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4AB6E54" w14:textId="77777777" w:rsidR="00876E53" w:rsidRPr="00876E53" w:rsidRDefault="00876E53" w:rsidP="00876E53">
            <w:pPr>
              <w:widowControl w:val="0"/>
              <w:spacing w:after="0" w:line="240" w:lineRule="auto"/>
              <w:ind w:right="126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neonatal respiratory distress syndrome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445B0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23B1F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2C0FE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32703BFA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EBBC61C" w14:textId="77777777" w:rsidR="00876E53" w:rsidRPr="00876E53" w:rsidRDefault="00876E53" w:rsidP="00876E53">
            <w:pPr>
              <w:widowControl w:val="0"/>
              <w:spacing w:after="0" w:line="240" w:lineRule="auto"/>
              <w:ind w:right="126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severe obstetric asphyxia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C1057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BB04C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BFBFBF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73385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876E53" w:rsidRPr="00876E53" w14:paraId="1863B4FD" w14:textId="77777777" w:rsidTr="00901AAA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9A450" w14:textId="77777777" w:rsidR="00876E53" w:rsidRPr="00876E53" w:rsidRDefault="00876E53" w:rsidP="00876E53">
            <w:pPr>
              <w:widowControl w:val="0"/>
              <w:spacing w:after="0" w:line="240" w:lineRule="auto"/>
              <w:ind w:right="126"/>
              <w:jc w:val="right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low birth weight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15745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BFBFB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DD379" w14:textId="77777777" w:rsidR="00876E53" w:rsidRPr="00876E53" w:rsidRDefault="00876E53" w:rsidP="00876E53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  <w:r w:rsidRPr="00876E5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6A7E5" w14:textId="77777777" w:rsidR="00876E53" w:rsidRPr="00876E53" w:rsidRDefault="00876E53" w:rsidP="00876E53">
            <w:pPr>
              <w:widowControl w:val="0"/>
              <w:spacing w:after="0" w:line="240" w:lineRule="auto"/>
              <w:rPr>
                <w:rFonts w:ascii="Arial" w:eastAsia="Arial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4231B9C" w14:textId="77777777" w:rsidR="00876E53" w:rsidRPr="00876E53" w:rsidRDefault="00876E53" w:rsidP="00876E53">
      <w:pPr>
        <w:widowControl w:val="0"/>
        <w:spacing w:after="0" w:line="240" w:lineRule="auto"/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</w:pPr>
      <w:r w:rsidRPr="00876E53">
        <w:rPr>
          <w:rFonts w:ascii="Times New Roman" w:eastAsia="Times New Roman" w:hAnsi="Times New Roman" w:cs="Times New Roman"/>
          <w:kern w:val="0"/>
          <w:sz w:val="18"/>
          <w:szCs w:val="18"/>
          <w14:ligatures w14:val="none"/>
        </w:rPr>
        <w:t>¹Fisher’s exact</w:t>
      </w:r>
    </w:p>
    <w:p w14:paraId="11E71760" w14:textId="77777777" w:rsidR="00876E53" w:rsidRPr="00876E53" w:rsidRDefault="00876E53" w:rsidP="00876E53">
      <w:pPr>
        <w:widowControl w:val="0"/>
        <w:spacing w:after="0" w:line="240" w:lineRule="auto"/>
        <w:ind w:right="-324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555EC070" w14:textId="77777777" w:rsidR="00876E53" w:rsidRDefault="00876E53"/>
    <w:sectPr w:rsidR="00876E53" w:rsidSect="000C6EDF">
      <w:headerReference w:type="default" r:id="rId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E71D81" w14:textId="77777777" w:rsidR="005F6BD9" w:rsidRDefault="005F6BD9" w:rsidP="00876E53">
      <w:pPr>
        <w:spacing w:after="0" w:line="240" w:lineRule="auto"/>
      </w:pPr>
      <w:r>
        <w:separator/>
      </w:r>
    </w:p>
  </w:endnote>
  <w:endnote w:type="continuationSeparator" w:id="0">
    <w:p w14:paraId="19368DE3" w14:textId="77777777" w:rsidR="005F6BD9" w:rsidRDefault="005F6BD9" w:rsidP="00876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8EE5E4" w14:textId="77777777" w:rsidR="005F6BD9" w:rsidRDefault="005F6BD9" w:rsidP="00876E53">
      <w:pPr>
        <w:spacing w:after="0" w:line="240" w:lineRule="auto"/>
      </w:pPr>
      <w:r>
        <w:separator/>
      </w:r>
    </w:p>
  </w:footnote>
  <w:footnote w:type="continuationSeparator" w:id="0">
    <w:p w14:paraId="02F33459" w14:textId="77777777" w:rsidR="005F6BD9" w:rsidRDefault="005F6BD9" w:rsidP="00876E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D7DB8E" w14:textId="748C9DA1" w:rsidR="00876E53" w:rsidRPr="00B05765" w:rsidRDefault="00B05765">
    <w:pPr>
      <w:pStyle w:val="Header"/>
      <w:rPr>
        <w:rFonts w:ascii="Times New Roman" w:hAnsi="Times New Roman" w:cs="Times New Roman"/>
      </w:rPr>
    </w:pPr>
    <w:r w:rsidRPr="00B05765">
      <w:rPr>
        <w:rFonts w:ascii="Times New Roman" w:hAnsi="Times New Roman" w:cs="Times New Roman"/>
      </w:rPr>
      <w:t>Supporting Information – File #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E53"/>
    <w:rsid w:val="000C6EDF"/>
    <w:rsid w:val="005F6BD9"/>
    <w:rsid w:val="00876E53"/>
    <w:rsid w:val="00897E9C"/>
    <w:rsid w:val="00B05765"/>
    <w:rsid w:val="00F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4E7AD"/>
  <w15:chartTrackingRefBased/>
  <w15:docId w15:val="{ABA8DCCB-B7B4-4303-B981-AC5E3323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E5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E5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E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E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E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E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E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E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E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E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E5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6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53"/>
  </w:style>
  <w:style w:type="paragraph" w:styleId="Footer">
    <w:name w:val="footer"/>
    <w:basedOn w:val="Normal"/>
    <w:link w:val="FooterChar"/>
    <w:uiPriority w:val="99"/>
    <w:unhideWhenUsed/>
    <w:rsid w:val="00876E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E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4</cp:revision>
  <dcterms:created xsi:type="dcterms:W3CDTF">2025-01-27T17:40:00Z</dcterms:created>
  <dcterms:modified xsi:type="dcterms:W3CDTF">2025-01-27T17:52:00Z</dcterms:modified>
</cp:coreProperties>
</file>